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8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1804F47B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S1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Environmental conditions on test days (descriptive statistics)</w:t>
      </w:r>
    </w:p>
    <w:tbl>
      <w:tblPr>
        <w:tblStyle w:val="6"/>
        <w:tblW w:w="81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673"/>
        <w:gridCol w:w="2335"/>
      </w:tblGrid>
      <w:tr w14:paraId="797AF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793D3D81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673" w:type="dxa"/>
            <w:tcBorders>
              <w:left w:val="nil"/>
              <w:right w:val="nil"/>
            </w:tcBorders>
            <w:vAlign w:val="center"/>
          </w:tcPr>
          <w:p w14:paraId="31744052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riable</w:t>
            </w:r>
          </w:p>
        </w:tc>
        <w:tc>
          <w:tcPr>
            <w:tcW w:w="2335" w:type="dxa"/>
            <w:tcBorders>
              <w:left w:val="nil"/>
              <w:right w:val="nil"/>
            </w:tcBorders>
            <w:vAlign w:val="center"/>
          </w:tcPr>
          <w:p w14:paraId="0BD8EA9F">
            <w:pPr>
              <w:widowControl w:val="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lue (mean ± SD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 w14:paraId="4D199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3150" w:type="dxa"/>
            <w:vMerge w:val="restart"/>
            <w:tcBorders>
              <w:left w:val="nil"/>
              <w:right w:val="nil"/>
            </w:tcBorders>
            <w:vAlign w:val="center"/>
          </w:tcPr>
          <w:p w14:paraId="564FD4C4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vironmental conditions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vAlign w:val="center"/>
          </w:tcPr>
          <w:p w14:paraId="0786ACD1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ir temperature (°C)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vAlign w:val="center"/>
          </w:tcPr>
          <w:p w14:paraId="4A2609E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9.7 ±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73B0C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3150" w:type="dxa"/>
            <w:vMerge w:val="continue"/>
            <w:tcBorders>
              <w:left w:val="nil"/>
              <w:right w:val="nil"/>
            </w:tcBorders>
            <w:vAlign w:val="center"/>
          </w:tcPr>
          <w:p w14:paraId="13ADEA65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13C9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lative humidity (%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661F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61.3 ±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8</w:t>
            </w:r>
          </w:p>
        </w:tc>
      </w:tr>
      <w:tr w14:paraId="38BF0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3150" w:type="dxa"/>
            <w:vMerge w:val="continue"/>
            <w:tcBorders>
              <w:left w:val="nil"/>
              <w:right w:val="nil"/>
            </w:tcBorders>
            <w:vAlign w:val="center"/>
          </w:tcPr>
          <w:p w14:paraId="10A845AA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vAlign w:val="center"/>
          </w:tcPr>
          <w:p w14:paraId="0B585DE0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ind speed (m·s⁻¹)</w:t>
            </w: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vAlign w:val="center"/>
          </w:tcPr>
          <w:p w14:paraId="05F7474C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9 ± 0.85</w:t>
            </w:r>
          </w:p>
        </w:tc>
      </w:tr>
    </w:tbl>
    <w:p w14:paraId="269FAFB6">
      <w:pPr>
        <w:ind w:firstLine="420" w:firstLineChars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nvironmental conditions were recorded every 15 minutes on each test day as background information and were not included in the primary statistical modeling or hypothesis testing.</w:t>
      </w:r>
    </w:p>
    <w:p w14:paraId="22A97FE4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>able S2. Summary of within-segment speed variation in early-race segments(km·h⁻¹)</w:t>
      </w:r>
    </w:p>
    <w:tbl>
      <w:tblPr>
        <w:tblStyle w:val="6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2364"/>
        <w:gridCol w:w="3528"/>
      </w:tblGrid>
      <w:tr w14:paraId="275D9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2A56D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b/>
                <w:sz w:val="24"/>
                <w:szCs w:val="24"/>
                <w:lang w:val="en-US" w:eastAsia="zh-CN"/>
              </w:rPr>
              <w:t>Segment</w:t>
            </w:r>
          </w:p>
        </w:tc>
        <w:tc>
          <w:tcPr>
            <w:tcW w:w="0" w:type="auto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00034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3528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4E7A6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IQR</w:t>
            </w:r>
          </w:p>
        </w:tc>
      </w:tr>
      <w:tr w14:paraId="29D09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D1E6A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1–2 k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9DFF8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eastAsia="宋体" w:cs="Times New Roman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3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B7A1A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0.22–0.45</w:t>
            </w:r>
          </w:p>
        </w:tc>
      </w:tr>
      <w:tr w14:paraId="051EE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ABCCB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3–4 k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FB57C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3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F4557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0.07–0.19</w:t>
            </w:r>
          </w:p>
        </w:tc>
      </w:tr>
      <w:tr w14:paraId="5E86A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FD7489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5–6 km</w:t>
            </w:r>
          </w:p>
        </w:tc>
        <w:tc>
          <w:tcPr>
            <w:tcW w:w="23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1042F4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eastAsia="宋体" w:cs="Times New Roman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35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1FDAB5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宋体" w:hAnsi="Times New Roman" w:eastAsia="宋体" w:cs="Times New Roman"/>
                <w:sz w:val="24"/>
                <w:szCs w:val="24"/>
              </w:rPr>
              <w:t>0.12–0.37</w:t>
            </w:r>
          </w:p>
        </w:tc>
      </w:tr>
    </w:tbl>
    <w:p w14:paraId="75F478BC">
      <w:pPr>
        <w:ind w:firstLine="420" w:firstLine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Within-segment speed variation was calculated as the absolute difference in running speed between the two consecutive 1-km splits within each 2-km segment (i.e., |km1 − km2|, |km3 − km4|, and |km5 − km6|). Smaller values indicate greater pacing stability within the segment. Within-segment speed variation was lower in the 3–4 km segment than in the 1–2 km seg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ment in 12 of 13 athle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06226"/>
    <w:rsid w:val="10257DBB"/>
    <w:rsid w:val="72E80D82"/>
    <w:rsid w:val="751F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846</Characters>
  <Lines>0</Lines>
  <Paragraphs>0</Paragraphs>
  <TotalTime>6</TotalTime>
  <ScaleCrop>false</ScaleCrop>
  <LinksUpToDate>false</LinksUpToDate>
  <CharactersWithSpaces>97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7:53:00Z</dcterms:created>
  <dc:creator>wwy</dc:creator>
  <cp:lastModifiedBy>暄</cp:lastModifiedBy>
  <dcterms:modified xsi:type="dcterms:W3CDTF">2026-04-22T16:4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ZmOTkwOTBiMmYxMDgwYTNkMTVkYzQyMjViZmU5N2YiLCJ1c2VySWQiOiIyNjEzMDg1NjEifQ==</vt:lpwstr>
  </property>
  <property fmtid="{D5CDD505-2E9C-101B-9397-08002B2CF9AE}" pid="4" name="ICV">
    <vt:lpwstr>481B4D4DB4E14A3F9BCAC3CAA309AB07_12</vt:lpwstr>
  </property>
</Properties>
</file>